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9"/>
        <w:gridCol w:w="626"/>
        <w:gridCol w:w="630"/>
        <w:gridCol w:w="825"/>
        <w:gridCol w:w="797"/>
        <w:gridCol w:w="739"/>
        <w:gridCol w:w="602"/>
        <w:gridCol w:w="640"/>
      </w:tblGrid>
      <w:tr w:rsidR="00A01F7C" w:rsidRPr="0011706A" w:rsidTr="00593FE2">
        <w:tc>
          <w:tcPr>
            <w:tcW w:w="4429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11706A" w:rsidRDefault="00A05C21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Fac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Bar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Devic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Nurs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PA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A05C21" w:rsidRPr="00593FE2" w:rsidRDefault="00A05C21" w:rsidP="00B8023B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593FE2">
              <w:rPr>
                <w:rFonts w:asciiTheme="majorHAnsi" w:hAnsiTheme="majorHAnsi"/>
                <w:b/>
                <w:sz w:val="18"/>
                <w:szCs w:val="18"/>
              </w:rPr>
              <w:t>MD</w:t>
            </w:r>
          </w:p>
        </w:tc>
      </w:tr>
      <w:tr w:rsidR="00CA1769" w:rsidRPr="0011706A" w:rsidTr="00C708A3">
        <w:tc>
          <w:tcPr>
            <w:tcW w:w="44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11706A">
              <w:rPr>
                <w:rFonts w:asciiTheme="majorHAnsi" w:hAnsiTheme="majorHAnsi"/>
                <w:b/>
                <w:sz w:val="18"/>
                <w:szCs w:val="18"/>
              </w:rPr>
              <w:t xml:space="preserve">1. Factors </w:t>
            </w:r>
            <w:proofErr w:type="spellStart"/>
            <w:r w:rsidRPr="0011706A">
              <w:rPr>
                <w:rFonts w:asciiTheme="majorHAnsi" w:hAnsiTheme="majorHAnsi"/>
                <w:b/>
                <w:sz w:val="18"/>
                <w:szCs w:val="18"/>
              </w:rPr>
              <w:t>related</w:t>
            </w:r>
            <w:proofErr w:type="spellEnd"/>
            <w:r w:rsidRPr="0011706A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  <w:proofErr w:type="spellStart"/>
            <w:r w:rsidRPr="0011706A">
              <w:rPr>
                <w:rFonts w:asciiTheme="majorHAnsi" w:hAnsiTheme="majorHAnsi"/>
                <w:b/>
                <w:sz w:val="18"/>
                <w:szCs w:val="18"/>
              </w:rPr>
              <w:t>to</w:t>
            </w:r>
            <w:proofErr w:type="spellEnd"/>
            <w:r w:rsidRPr="0011706A">
              <w:rPr>
                <w:rFonts w:asciiTheme="majorHAnsi" w:hAnsiTheme="majorHAnsi"/>
                <w:b/>
                <w:sz w:val="18"/>
                <w:szCs w:val="18"/>
              </w:rPr>
              <w:t xml:space="preserve"> devices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rPr>
                <w:rFonts w:asciiTheme="majorHAnsi" w:hAnsiTheme="majorHAnsi"/>
                <w:sz w:val="18"/>
                <w:szCs w:val="18"/>
              </w:rPr>
            </w:pPr>
            <w:r w:rsidRPr="0011706A">
              <w:rPr>
                <w:rFonts w:asciiTheme="majorHAnsi" w:hAnsiTheme="majorHAnsi"/>
                <w:sz w:val="18"/>
                <w:szCs w:val="18"/>
              </w:rPr>
              <w:t xml:space="preserve">1.1 Design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</w:rPr>
              <w:t>and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</w:rPr>
              <w:t>technical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</w:rPr>
              <w:t xml:space="preserve"> concerns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1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WiFi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connection between VM and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Toughbook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 w:rsidR="00F932AD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422BE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1.1.2 Artifacts in </w:t>
            </w:r>
            <w:proofErr w:type="spellStart"/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data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303C2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  <w:r w:rsidR="00F932AD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3 Data too much/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unclear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303C2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4 Able to see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trends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5 Able to see vital signs from a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distance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EE0E8D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EE0E8D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6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Small </w:t>
            </w:r>
            <w:proofErr w:type="spellStart"/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ze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7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Battery </w:t>
            </w:r>
            <w:proofErr w:type="spellStart"/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hange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Wrist </w:t>
            </w:r>
            <w:proofErr w:type="spellStart"/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device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.1 Too big/heavy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.2 Not easy to read vital signs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.3 Light turns on during the night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.4 Too loose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1.8</w:t>
            </w:r>
            <w:r w:rsidR="00A05C21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.5 Too tight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57778E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9</w:t>
            </w:r>
            <w:r w:rsidR="00EE0E8D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EE0E8D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ables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10 Patches/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electrode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4050CF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11 No upper arm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uff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4050CF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12</w:t>
            </w:r>
            <w:r w:rsidR="00EE0E8D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Restriction during daily </w:t>
            </w:r>
            <w:proofErr w:type="spellStart"/>
            <w:r w:rsidR="00EE0E8D" w:rsidRPr="0011706A">
              <w:rPr>
                <w:rFonts w:asciiTheme="majorHAnsi" w:hAnsiTheme="majorHAnsi"/>
                <w:sz w:val="18"/>
                <w:szCs w:val="18"/>
                <w:lang w:val="en-US"/>
              </w:rPr>
              <w:t>activities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1.13</w:t>
            </w:r>
            <w:r w:rsidR="00EE0E8D"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Alarms (irrelevant/false-positive)</w:t>
            </w:r>
            <w:r w:rsidR="00F64F74"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EE0E8D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167774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2 Characteristics of the innovation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167774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2.1 Perceived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usefullness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2.1.1 Devices have no clinic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eye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421617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2.1.2 Not able to measure with devices during diagnostic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rocedure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421617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2.1.3 Devices are not able to measure patient experience (e.g. pain)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421617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1.2.2 Perceived ease of use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2.2.1 Connecting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atient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8D4F9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1.2.2.2 Display/interface (VM wrist device/HP mobile device)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6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A05C21" w:rsidRPr="0011706A" w:rsidRDefault="008D4F9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422BE0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3 System reliability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422BE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422BE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422BE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A83957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4 Legal issues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A8395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4.1 Confidentiality – privacy concerns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5 Validity of the resources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C708A3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5.1 Satisfaction about content available (completeness)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1.5.1.1 Not able to measure all vit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gn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1.5.1.2 Measures skin temperature instead of core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temperature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83957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5.2 Accuracy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EA25B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.6 Cost issues</w:t>
            </w:r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EA25B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C708A3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50ED5" w:rsidP="00B8023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. Individual factors: knowledge, attitude, socio-demographic characteristics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50ED5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.1 Attitude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.1.1 Agreement with the devices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2.1.1.1 Time consuming/time saving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1.1 Battery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hange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.1.1.1.2 Too much data (reviewing all the data take too much time)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C708A3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BA1560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2.1.1.2 Outcome expectancy (use leads to desired outcome)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2.1 Earlier detection of abnormal vit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gn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5A0FD9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2.2 Earlier discharge with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5A0FD9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2.3 Improvement of patient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afety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5A0FD9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2.4 Overtreatment of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atient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11706A" w:rsidRDefault="0011706A" w:rsidP="00B8023B">
            <w:pPr>
              <w:jc w:val="center"/>
            </w:pPr>
            <w:r w:rsidRPr="005A0FD9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              2.1.1.3 Motivation/resistance to use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2.1.1.3.1 Wrist device is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tigmatizing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464816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C86E23" w:rsidP="00B8023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3. Human environment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C86E23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3.1 Factors associated with patients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C708A3" w:rsidTr="00593FE2">
        <w:tc>
          <w:tcPr>
            <w:tcW w:w="4429" w:type="dxa"/>
          </w:tcPr>
          <w:p w:rsidR="00A05C21" w:rsidRPr="0011706A" w:rsidRDefault="009E3B9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.1.1 Patients’ attitudes and preferences regarding devices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1 Able to see own vit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gn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D958FD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2 Device invisible under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lothe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D958FD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3 Not aware of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device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D958FD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9E3B9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4 Extra device with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25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797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9E3B9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5 Wanted to stop wearing VM, my wrist are not that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well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9E3B9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6 Short battery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life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9E3B97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1.7 Increased patient comfort (vitals measured with one device)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6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</w:tcPr>
          <w:p w:rsidR="00A05C21" w:rsidRPr="0011706A" w:rsidRDefault="00FC3D5F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FC3D5F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.1.2 Patient/health professional interaction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              3.1.2.1 Less attention for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atient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22113B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2.2 Less nurse-patient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ontact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22113B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2.3 Less patient disturbances during the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night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22113B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11706A" w:rsidRPr="0011706A" w:rsidTr="00593FE2">
        <w:tc>
          <w:tcPr>
            <w:tcW w:w="4429" w:type="dxa"/>
          </w:tcPr>
          <w:p w:rsidR="0011706A" w:rsidRPr="0011706A" w:rsidRDefault="0011706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2.4 Less actions during vital sign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measurement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11706A" w:rsidRDefault="0011706A" w:rsidP="00B8023B">
            <w:pPr>
              <w:jc w:val="center"/>
            </w:pPr>
            <w:r w:rsidRPr="0022113B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739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602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11706A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A05C21" w:rsidRPr="00C708A3" w:rsidTr="00593FE2">
        <w:tc>
          <w:tcPr>
            <w:tcW w:w="4429" w:type="dxa"/>
          </w:tcPr>
          <w:p w:rsidR="00A05C21" w:rsidRPr="0011706A" w:rsidRDefault="00995E94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3.1.3 Other factors associated with patients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995E94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3.1.3.1 Patients were worried that patches would come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off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C708A3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bookmarkStart w:id="0" w:name="_GoBack" w:colFirst="0" w:colLast="7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.2 Factors associated with healthcare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rovider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.2.1 Device localized at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chest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CA1769" w:rsidRPr="0011706A" w:rsidTr="00C708A3">
        <w:tc>
          <w:tcPr>
            <w:tcW w:w="4429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3.2.2 Feelings of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afety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  <w:shd w:val="clear" w:color="auto" w:fill="D9D9D9" w:themeFill="background1" w:themeFillShade="D9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D9D9D9" w:themeFill="background1" w:themeFillShade="D9"/>
          </w:tcPr>
          <w:p w:rsidR="00A05C21" w:rsidRPr="0011706A" w:rsidRDefault="00995E94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shd w:val="clear" w:color="auto" w:fill="D9D9D9" w:themeFill="background1" w:themeFillShade="D9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bookmarkEnd w:id="0"/>
      <w:tr w:rsidR="00A05C21" w:rsidRPr="0011706A" w:rsidTr="00593FE2">
        <w:tc>
          <w:tcPr>
            <w:tcW w:w="4429" w:type="dxa"/>
          </w:tcPr>
          <w:p w:rsidR="00A05C21" w:rsidRPr="0011706A" w:rsidRDefault="000C7E4D" w:rsidP="00B8023B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4. </w:t>
            </w:r>
            <w:proofErr w:type="spellStart"/>
            <w:r w:rsidRPr="0011706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ganisational</w:t>
            </w:r>
            <w:proofErr w:type="spellEnd"/>
            <w:r w:rsidRPr="0011706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 xml:space="preserve"> environment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.1 Internal environment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.1.1 Work (nature of work)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4.1.1.1 Time constraints and workload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.1.2 Skill – Staff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4.1.2.1 Staff issues (stability, shortage)</w:t>
            </w:r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5C21" w:rsidRPr="0011706A" w:rsidTr="00593FE2">
        <w:tc>
          <w:tcPr>
            <w:tcW w:w="4429" w:type="dxa"/>
          </w:tcPr>
          <w:p w:rsidR="00A05C21" w:rsidRPr="0011706A" w:rsidRDefault="0055728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4.1.2.1.1 Not enough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personel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to monitor al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data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A05C2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25" w:type="dxa"/>
          </w:tcPr>
          <w:p w:rsidR="00A05C2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A05C2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602" w:type="dxa"/>
          </w:tcPr>
          <w:p w:rsidR="00A05C21" w:rsidRPr="0011706A" w:rsidRDefault="00A05C2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A05C2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BC0771" w:rsidRPr="0011706A" w:rsidTr="00593FE2">
        <w:tc>
          <w:tcPr>
            <w:tcW w:w="4429" w:type="dxa"/>
          </w:tcPr>
          <w:p w:rsidR="00BC077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4.1.3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Organisational</w:t>
            </w:r>
            <w:proofErr w:type="spellEnd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factors</w:t>
            </w:r>
          </w:p>
        </w:tc>
        <w:tc>
          <w:tcPr>
            <w:tcW w:w="626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BC0771" w:rsidRPr="00C708A3" w:rsidTr="00593FE2">
        <w:tc>
          <w:tcPr>
            <w:tcW w:w="4429" w:type="dxa"/>
          </w:tcPr>
          <w:p w:rsidR="00BC0771" w:rsidRPr="0011706A" w:rsidRDefault="0055728A" w:rsidP="00B8023B">
            <w:pPr>
              <w:ind w:left="708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   4.1.3.1 Training/lack of or inadequate training</w:t>
            </w:r>
          </w:p>
        </w:tc>
        <w:tc>
          <w:tcPr>
            <w:tcW w:w="626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25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A01F7C" w:rsidRPr="0011706A" w:rsidTr="00593FE2">
        <w:tc>
          <w:tcPr>
            <w:tcW w:w="4429" w:type="dxa"/>
          </w:tcPr>
          <w:p w:rsidR="00BC0771" w:rsidRPr="0011706A" w:rsidRDefault="0055728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4.1.3.1.1 Nurses are not able to anticipate to deteriorating vit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gn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:rsidR="00BC077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</w:tcPr>
          <w:p w:rsidR="00BC077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</w:tcPr>
          <w:p w:rsidR="00BC077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A01F7C" w:rsidRPr="0011706A" w:rsidTr="00593FE2">
        <w:tc>
          <w:tcPr>
            <w:tcW w:w="4429" w:type="dxa"/>
            <w:tcBorders>
              <w:bottom w:val="single" w:sz="4" w:space="0" w:color="auto"/>
            </w:tcBorders>
          </w:tcPr>
          <w:p w:rsidR="00BC0771" w:rsidRPr="0011706A" w:rsidRDefault="0055728A" w:rsidP="00B8023B">
            <w:pPr>
              <w:ind w:left="1416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4.1.3.1.2 Nurses cannot handle fluctuations in vital </w:t>
            </w:r>
            <w:proofErr w:type="spellStart"/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signs</w:t>
            </w:r>
            <w:r w:rsidRPr="0011706A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6" w:type="dxa"/>
            <w:tcBorders>
              <w:bottom w:val="single" w:sz="4" w:space="0" w:color="auto"/>
            </w:tcBorders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077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BC0771" w:rsidRPr="0011706A" w:rsidRDefault="0011706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BC0771" w:rsidRPr="0011706A" w:rsidRDefault="00BC0771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BC0771" w:rsidRPr="0011706A" w:rsidRDefault="0055728A" w:rsidP="00B8023B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11706A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</w:tbl>
    <w:p w:rsidR="00593FE2" w:rsidRPr="00593FE2" w:rsidRDefault="000806A1" w:rsidP="00593FE2">
      <w:pPr>
        <w:spacing w:line="360" w:lineRule="auto"/>
        <w:rPr>
          <w:rFonts w:asciiTheme="majorHAnsi" w:hAnsiTheme="majorHAnsi"/>
          <w:sz w:val="20"/>
          <w:vertAlign w:val="superscript"/>
          <w:lang w:val="en-US"/>
        </w:rPr>
      </w:pPr>
      <w:r w:rsidRPr="000806A1">
        <w:rPr>
          <w:rFonts w:asciiTheme="majorHAnsi" w:hAnsiTheme="majorHAnsi"/>
          <w:sz w:val="20"/>
          <w:lang w:val="en-US"/>
        </w:rPr>
        <w:t>Multimedia Appendix</w:t>
      </w:r>
      <w:r>
        <w:rPr>
          <w:rFonts w:asciiTheme="majorHAnsi" w:hAnsiTheme="majorHAnsi"/>
          <w:sz w:val="20"/>
          <w:lang w:val="en-US"/>
        </w:rPr>
        <w:t xml:space="preserve"> </w:t>
      </w:r>
      <w:r w:rsidR="00593FE2" w:rsidRPr="00593FE2">
        <w:rPr>
          <w:rFonts w:asciiTheme="majorHAnsi" w:hAnsiTheme="majorHAnsi"/>
          <w:sz w:val="20"/>
          <w:lang w:val="en-US"/>
        </w:rPr>
        <w:t>3. Facilitators and barriers</w:t>
      </w:r>
    </w:p>
    <w:p w:rsidR="00F932AD" w:rsidRPr="00593FE2" w:rsidRDefault="00FA0AB3" w:rsidP="00593FE2">
      <w:pPr>
        <w:spacing w:line="360" w:lineRule="auto"/>
        <w:rPr>
          <w:rFonts w:asciiTheme="majorHAnsi" w:hAnsiTheme="majorHAnsi"/>
          <w:sz w:val="20"/>
          <w:lang w:val="en-US"/>
        </w:rPr>
      </w:pPr>
      <w:proofErr w:type="spellStart"/>
      <w:r w:rsidRPr="00593FE2">
        <w:rPr>
          <w:rFonts w:asciiTheme="majorHAnsi" w:hAnsiTheme="majorHAnsi"/>
          <w:sz w:val="20"/>
          <w:vertAlign w:val="superscript"/>
          <w:lang w:val="en-US"/>
        </w:rPr>
        <w:t>a</w:t>
      </w:r>
      <w:r w:rsidRPr="00593FE2">
        <w:rPr>
          <w:rFonts w:asciiTheme="majorHAnsi" w:hAnsiTheme="majorHAnsi"/>
          <w:sz w:val="20"/>
          <w:lang w:val="en-US"/>
        </w:rPr>
        <w:t>These</w:t>
      </w:r>
      <w:proofErr w:type="spellEnd"/>
      <w:r w:rsidRPr="00593FE2">
        <w:rPr>
          <w:rFonts w:asciiTheme="majorHAnsi" w:hAnsiTheme="majorHAnsi"/>
          <w:sz w:val="20"/>
          <w:lang w:val="en-US"/>
        </w:rPr>
        <w:t xml:space="preserve"> items </w:t>
      </w:r>
      <w:r w:rsidR="00DA2617" w:rsidRPr="00593FE2">
        <w:rPr>
          <w:rFonts w:asciiTheme="majorHAnsi" w:hAnsiTheme="majorHAnsi"/>
          <w:sz w:val="20"/>
          <w:lang w:val="en-US"/>
        </w:rPr>
        <w:t>are added to</w:t>
      </w:r>
      <w:r w:rsidRPr="00593FE2">
        <w:rPr>
          <w:rFonts w:asciiTheme="majorHAnsi" w:hAnsiTheme="majorHAnsi"/>
          <w:sz w:val="20"/>
          <w:lang w:val="en-US"/>
        </w:rPr>
        <w:t xml:space="preserve"> the Gagnon framework.</w:t>
      </w:r>
      <w:r w:rsidR="005E2F95" w:rsidRPr="00593FE2">
        <w:rPr>
          <w:rFonts w:asciiTheme="majorHAnsi" w:hAnsiTheme="majorHAnsi"/>
          <w:sz w:val="20"/>
          <w:lang w:val="en-US"/>
        </w:rPr>
        <w:t xml:space="preserve"> </w:t>
      </w:r>
      <w:proofErr w:type="spellStart"/>
      <w:r w:rsidRPr="00593FE2">
        <w:rPr>
          <w:rFonts w:asciiTheme="majorHAnsi" w:hAnsiTheme="majorHAnsi"/>
          <w:sz w:val="20"/>
          <w:vertAlign w:val="superscript"/>
          <w:lang w:val="en-US"/>
        </w:rPr>
        <w:t>b</w:t>
      </w:r>
      <w:r w:rsidRPr="00593FE2">
        <w:rPr>
          <w:rFonts w:asciiTheme="majorHAnsi" w:hAnsiTheme="majorHAnsi"/>
          <w:sz w:val="20"/>
          <w:lang w:val="en-US"/>
        </w:rPr>
        <w:t>PA</w:t>
      </w:r>
      <w:proofErr w:type="spellEnd"/>
      <w:r w:rsidR="005E2F95" w:rsidRPr="00593FE2">
        <w:rPr>
          <w:rFonts w:asciiTheme="majorHAnsi" w:hAnsiTheme="majorHAnsi"/>
          <w:sz w:val="20"/>
          <w:lang w:val="en-US"/>
        </w:rPr>
        <w:t>,</w:t>
      </w:r>
      <w:r w:rsidRPr="00593FE2">
        <w:rPr>
          <w:rFonts w:asciiTheme="majorHAnsi" w:hAnsiTheme="majorHAnsi"/>
          <w:sz w:val="20"/>
          <w:lang w:val="en-US"/>
        </w:rPr>
        <w:t xml:space="preserve"> Physician assistant</w:t>
      </w:r>
      <w:r w:rsidR="005E2F95" w:rsidRPr="00593FE2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Pr="00593FE2">
        <w:rPr>
          <w:rFonts w:asciiTheme="majorHAnsi" w:hAnsiTheme="majorHAnsi"/>
          <w:sz w:val="20"/>
          <w:vertAlign w:val="superscript"/>
          <w:lang w:val="en-US"/>
        </w:rPr>
        <w:t>c</w:t>
      </w:r>
      <w:r w:rsidRPr="00593FE2">
        <w:rPr>
          <w:rFonts w:asciiTheme="majorHAnsi" w:hAnsiTheme="majorHAnsi"/>
          <w:sz w:val="20"/>
          <w:lang w:val="en-US"/>
        </w:rPr>
        <w:t>MD</w:t>
      </w:r>
      <w:proofErr w:type="spellEnd"/>
      <w:r w:rsidR="005E2F95" w:rsidRPr="00593FE2">
        <w:rPr>
          <w:rFonts w:asciiTheme="majorHAnsi" w:hAnsiTheme="majorHAnsi"/>
          <w:sz w:val="20"/>
          <w:lang w:val="en-US"/>
        </w:rPr>
        <w:t>,</w:t>
      </w:r>
      <w:r w:rsidRPr="00593FE2">
        <w:rPr>
          <w:rFonts w:asciiTheme="majorHAnsi" w:hAnsiTheme="majorHAnsi"/>
          <w:sz w:val="20"/>
          <w:lang w:val="en-US"/>
        </w:rPr>
        <w:t xml:space="preserve"> Medical doctor</w:t>
      </w:r>
      <w:r w:rsidR="005E2F95" w:rsidRPr="00593FE2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="00F932AD" w:rsidRPr="00593FE2">
        <w:rPr>
          <w:rFonts w:asciiTheme="majorHAnsi" w:hAnsiTheme="majorHAnsi"/>
          <w:sz w:val="20"/>
          <w:vertAlign w:val="superscript"/>
          <w:lang w:val="en-US"/>
        </w:rPr>
        <w:t>d</w:t>
      </w:r>
      <w:r w:rsidR="00F932AD" w:rsidRPr="00593FE2">
        <w:rPr>
          <w:rFonts w:asciiTheme="majorHAnsi" w:hAnsiTheme="majorHAnsi"/>
          <w:sz w:val="20"/>
          <w:lang w:val="en-US"/>
        </w:rPr>
        <w:t>VM</w:t>
      </w:r>
      <w:proofErr w:type="spellEnd"/>
      <w:r w:rsidR="005E2F95" w:rsidRPr="00593FE2">
        <w:rPr>
          <w:rFonts w:asciiTheme="majorHAnsi" w:hAnsiTheme="majorHAnsi"/>
          <w:sz w:val="20"/>
          <w:lang w:val="en-US"/>
        </w:rPr>
        <w:t xml:space="preserve">, ViSi Mobile; </w:t>
      </w:r>
      <w:proofErr w:type="spellStart"/>
      <w:r w:rsidR="00F932AD" w:rsidRPr="00593FE2">
        <w:rPr>
          <w:rFonts w:asciiTheme="majorHAnsi" w:hAnsiTheme="majorHAnsi"/>
          <w:sz w:val="20"/>
          <w:vertAlign w:val="superscript"/>
          <w:lang w:val="en-US"/>
        </w:rPr>
        <w:t>e</w:t>
      </w:r>
      <w:r w:rsidR="00F932AD" w:rsidRPr="00593FE2">
        <w:rPr>
          <w:rFonts w:asciiTheme="majorHAnsi" w:hAnsiTheme="majorHAnsi"/>
          <w:sz w:val="20"/>
          <w:lang w:val="en-US"/>
        </w:rPr>
        <w:t>HP</w:t>
      </w:r>
      <w:proofErr w:type="spellEnd"/>
      <w:r w:rsidR="005E2F95" w:rsidRPr="00593FE2">
        <w:rPr>
          <w:rFonts w:asciiTheme="majorHAnsi" w:hAnsiTheme="majorHAnsi"/>
          <w:sz w:val="20"/>
          <w:lang w:val="en-US"/>
        </w:rPr>
        <w:t>,</w:t>
      </w:r>
      <w:r w:rsidR="00F932AD" w:rsidRPr="00593FE2">
        <w:rPr>
          <w:rFonts w:asciiTheme="majorHAnsi" w:hAnsiTheme="majorHAnsi"/>
          <w:sz w:val="20"/>
          <w:lang w:val="en-US"/>
        </w:rPr>
        <w:t xml:space="preserve"> HealthPatch.</w:t>
      </w:r>
    </w:p>
    <w:p w:rsidR="00991520" w:rsidRPr="0011706A" w:rsidRDefault="00991520" w:rsidP="00B8023B">
      <w:pPr>
        <w:rPr>
          <w:rFonts w:asciiTheme="majorHAnsi" w:hAnsiTheme="majorHAnsi"/>
          <w:sz w:val="18"/>
          <w:szCs w:val="18"/>
          <w:lang w:val="en-US"/>
        </w:rPr>
      </w:pPr>
    </w:p>
    <w:p w:rsidR="003A50F7" w:rsidRPr="0011706A" w:rsidRDefault="003A50F7" w:rsidP="00B8023B">
      <w:pPr>
        <w:rPr>
          <w:rFonts w:asciiTheme="majorHAnsi" w:hAnsiTheme="majorHAnsi"/>
          <w:sz w:val="18"/>
          <w:szCs w:val="18"/>
          <w:lang w:val="en-US"/>
        </w:rPr>
      </w:pPr>
    </w:p>
    <w:sectPr w:rsidR="003A50F7" w:rsidRPr="0011706A" w:rsidSect="00A01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39F1"/>
    <w:rsid w:val="000806A1"/>
    <w:rsid w:val="000833C6"/>
    <w:rsid w:val="00094B14"/>
    <w:rsid w:val="000C7E4D"/>
    <w:rsid w:val="001015F5"/>
    <w:rsid w:val="0011706A"/>
    <w:rsid w:val="001358A9"/>
    <w:rsid w:val="00140848"/>
    <w:rsid w:val="001427F5"/>
    <w:rsid w:val="00167774"/>
    <w:rsid w:val="0018699D"/>
    <w:rsid w:val="001C12F3"/>
    <w:rsid w:val="00222236"/>
    <w:rsid w:val="002224B0"/>
    <w:rsid w:val="00244BB7"/>
    <w:rsid w:val="00290946"/>
    <w:rsid w:val="002D0A63"/>
    <w:rsid w:val="00303C2F"/>
    <w:rsid w:val="00341E33"/>
    <w:rsid w:val="00367154"/>
    <w:rsid w:val="003A50F7"/>
    <w:rsid w:val="003C2926"/>
    <w:rsid w:val="003E10E1"/>
    <w:rsid w:val="00422BE0"/>
    <w:rsid w:val="00425896"/>
    <w:rsid w:val="0045040A"/>
    <w:rsid w:val="0045604A"/>
    <w:rsid w:val="00464816"/>
    <w:rsid w:val="004A304E"/>
    <w:rsid w:val="0055728A"/>
    <w:rsid w:val="0057778E"/>
    <w:rsid w:val="0058703B"/>
    <w:rsid w:val="00593FE2"/>
    <w:rsid w:val="005E2F95"/>
    <w:rsid w:val="005F423A"/>
    <w:rsid w:val="00613DAB"/>
    <w:rsid w:val="006539F1"/>
    <w:rsid w:val="006A2EC5"/>
    <w:rsid w:val="007A10C8"/>
    <w:rsid w:val="00811715"/>
    <w:rsid w:val="00871B80"/>
    <w:rsid w:val="008D4F90"/>
    <w:rsid w:val="008F0AB2"/>
    <w:rsid w:val="00914EB5"/>
    <w:rsid w:val="00946661"/>
    <w:rsid w:val="00991520"/>
    <w:rsid w:val="00995E94"/>
    <w:rsid w:val="009C4943"/>
    <w:rsid w:val="009D114F"/>
    <w:rsid w:val="009E1388"/>
    <w:rsid w:val="009E3B97"/>
    <w:rsid w:val="009F15C2"/>
    <w:rsid w:val="00A01F7C"/>
    <w:rsid w:val="00A05C21"/>
    <w:rsid w:val="00A83957"/>
    <w:rsid w:val="00B21119"/>
    <w:rsid w:val="00B50ED5"/>
    <w:rsid w:val="00B8023B"/>
    <w:rsid w:val="00BA1560"/>
    <w:rsid w:val="00BC0771"/>
    <w:rsid w:val="00BE5E4F"/>
    <w:rsid w:val="00C350CB"/>
    <w:rsid w:val="00C708A3"/>
    <w:rsid w:val="00C84804"/>
    <w:rsid w:val="00C86E23"/>
    <w:rsid w:val="00CA1769"/>
    <w:rsid w:val="00CC49B4"/>
    <w:rsid w:val="00CD5694"/>
    <w:rsid w:val="00D14EF9"/>
    <w:rsid w:val="00DA2617"/>
    <w:rsid w:val="00DB6590"/>
    <w:rsid w:val="00DD1D88"/>
    <w:rsid w:val="00DF19E0"/>
    <w:rsid w:val="00E636D1"/>
    <w:rsid w:val="00E71481"/>
    <w:rsid w:val="00E74C92"/>
    <w:rsid w:val="00EC3437"/>
    <w:rsid w:val="00EE0E8D"/>
    <w:rsid w:val="00F43B54"/>
    <w:rsid w:val="00F610A2"/>
    <w:rsid w:val="00F64F74"/>
    <w:rsid w:val="00F932AD"/>
    <w:rsid w:val="00FA0AB3"/>
    <w:rsid w:val="00FC3D5F"/>
    <w:rsid w:val="00FC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35B638A6-1B77-46F1-9085-BA074208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A05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D5694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5694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5694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569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5694"/>
    <w:rPr>
      <w:b/>
      <w:bCs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569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56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5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707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34144</dc:creator>
  <cp:lastModifiedBy>Mariska Weenk</cp:lastModifiedBy>
  <cp:revision>55</cp:revision>
  <dcterms:created xsi:type="dcterms:W3CDTF">2017-06-08T13:23:00Z</dcterms:created>
  <dcterms:modified xsi:type="dcterms:W3CDTF">2020-03-12T18:44:00Z</dcterms:modified>
</cp:coreProperties>
</file>